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094" w:rsidRDefault="00B4058B" w:rsidP="00012094">
      <w:pPr>
        <w:rPr>
          <w:rFonts w:ascii="Arial" w:hAnsi="Arial" w:cs="Arial"/>
          <w:b/>
          <w:i/>
          <w:sz w:val="24"/>
          <w:szCs w:val="24"/>
        </w:rPr>
      </w:pPr>
      <w:r>
        <w:rPr>
          <w:rFonts w:ascii="Arial" w:hAnsi="Arial" w:cs="Arial"/>
          <w:b/>
          <w:i/>
          <w:sz w:val="24"/>
          <w:szCs w:val="24"/>
        </w:rPr>
        <w:t>Supplemental</w:t>
      </w:r>
      <w:r>
        <w:rPr>
          <w:rFonts w:ascii="Arial" w:hAnsi="Arial" w:cs="Arial"/>
          <w:b/>
          <w:i/>
          <w:sz w:val="24"/>
          <w:szCs w:val="24"/>
        </w:rPr>
        <w:t xml:space="preserve"> table S</w:t>
      </w:r>
      <w:bookmarkStart w:id="0" w:name="_GoBack"/>
      <w:bookmarkEnd w:id="0"/>
      <w:r w:rsidR="00A9217A">
        <w:rPr>
          <w:rFonts w:ascii="Arial" w:hAnsi="Arial" w:cs="Arial"/>
          <w:b/>
          <w:i/>
          <w:sz w:val="24"/>
          <w:szCs w:val="24"/>
        </w:rPr>
        <w:t>3</w:t>
      </w:r>
      <w:r w:rsidR="00012094">
        <w:rPr>
          <w:rFonts w:ascii="Arial" w:hAnsi="Arial" w:cs="Arial"/>
          <w:b/>
          <w:i/>
          <w:sz w:val="24"/>
          <w:szCs w:val="24"/>
        </w:rPr>
        <w:t xml:space="preserve">: </w:t>
      </w:r>
      <w:r w:rsidR="00012094" w:rsidRPr="00536BCF">
        <w:rPr>
          <w:rFonts w:ascii="Arial" w:hAnsi="Arial" w:cs="Arial"/>
          <w:b/>
          <w:i/>
          <w:sz w:val="24"/>
          <w:szCs w:val="24"/>
        </w:rPr>
        <w:t>Quality appraisal of papers using the PRISMA checklist</w:t>
      </w:r>
    </w:p>
    <w:tbl>
      <w:tblPr>
        <w:tblStyle w:val="TableGrid"/>
        <w:tblpPr w:leftFromText="180" w:rightFromText="180" w:vertAnchor="page" w:horzAnchor="margin" w:tblpY="2401"/>
        <w:tblW w:w="0" w:type="auto"/>
        <w:tblLook w:val="04A0" w:firstRow="1" w:lastRow="0" w:firstColumn="1" w:lastColumn="0" w:noHBand="0" w:noVBand="1"/>
      </w:tblPr>
      <w:tblGrid>
        <w:gridCol w:w="171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95"/>
        <w:gridCol w:w="495"/>
        <w:gridCol w:w="495"/>
        <w:gridCol w:w="495"/>
        <w:gridCol w:w="495"/>
        <w:gridCol w:w="495"/>
        <w:gridCol w:w="452"/>
        <w:gridCol w:w="452"/>
        <w:gridCol w:w="452"/>
        <w:gridCol w:w="452"/>
      </w:tblGrid>
      <w:tr w:rsidR="00012094" w:rsidRPr="00536BCF" w:rsidTr="00012094">
        <w:trPr>
          <w:cantSplit/>
          <w:trHeight w:val="1856"/>
        </w:trPr>
        <w:tc>
          <w:tcPr>
            <w:tcW w:w="0" w:type="auto"/>
            <w:vMerge w:val="restart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</w:t>
            </w:r>
            <w:r w:rsidRPr="00536BCF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0" w:type="auto"/>
            <w:vMerge w:val="restart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</w:t>
            </w:r>
            <w:r w:rsidRPr="00536BCF">
              <w:rPr>
                <w:rFonts w:ascii="Arial" w:hAnsi="Arial" w:cs="Arial"/>
                <w:sz w:val="20"/>
                <w:szCs w:val="20"/>
              </w:rPr>
              <w:t>Abstract</w:t>
            </w:r>
          </w:p>
        </w:tc>
        <w:tc>
          <w:tcPr>
            <w:tcW w:w="0" w:type="auto"/>
            <w:gridSpan w:val="2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Introduction</w:t>
            </w:r>
          </w:p>
        </w:tc>
        <w:tc>
          <w:tcPr>
            <w:tcW w:w="0" w:type="auto"/>
            <w:gridSpan w:val="12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Methods</w:t>
            </w:r>
          </w:p>
        </w:tc>
        <w:tc>
          <w:tcPr>
            <w:tcW w:w="0" w:type="auto"/>
            <w:gridSpan w:val="8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  <w:tc>
          <w:tcPr>
            <w:tcW w:w="0" w:type="auto"/>
            <w:gridSpan w:val="2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Discussion</w:t>
            </w:r>
          </w:p>
        </w:tc>
        <w:tc>
          <w:tcPr>
            <w:tcW w:w="0" w:type="auto"/>
            <w:vMerge w:val="restart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</w:t>
            </w:r>
            <w:r w:rsidRPr="00536BCF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</w:tr>
      <w:tr w:rsidR="00012094" w:rsidRPr="00536BCF" w:rsidTr="00012094">
        <w:trPr>
          <w:cantSplit/>
          <w:trHeight w:val="3040"/>
        </w:trPr>
        <w:tc>
          <w:tcPr>
            <w:tcW w:w="0" w:type="auto"/>
            <w:vMerge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tional</w:t>
            </w:r>
          </w:p>
        </w:tc>
        <w:tc>
          <w:tcPr>
            <w:tcW w:w="0" w:type="auto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estions</w:t>
            </w:r>
          </w:p>
        </w:tc>
        <w:tc>
          <w:tcPr>
            <w:tcW w:w="0" w:type="auto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isting review protocol</w:t>
            </w:r>
          </w:p>
        </w:tc>
        <w:tc>
          <w:tcPr>
            <w:tcW w:w="0" w:type="auto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 Characteristics</w:t>
            </w:r>
          </w:p>
        </w:tc>
        <w:tc>
          <w:tcPr>
            <w:tcW w:w="0" w:type="auto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s</w:t>
            </w:r>
          </w:p>
        </w:tc>
        <w:tc>
          <w:tcPr>
            <w:tcW w:w="0" w:type="auto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arch strategy</w:t>
            </w:r>
          </w:p>
        </w:tc>
        <w:tc>
          <w:tcPr>
            <w:tcW w:w="0" w:type="auto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 selection</w:t>
            </w:r>
          </w:p>
        </w:tc>
        <w:tc>
          <w:tcPr>
            <w:tcW w:w="0" w:type="auto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a extraction</w:t>
            </w:r>
          </w:p>
        </w:tc>
        <w:tc>
          <w:tcPr>
            <w:tcW w:w="0" w:type="auto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0" w:type="auto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sk of Bias</w:t>
            </w:r>
          </w:p>
        </w:tc>
        <w:tc>
          <w:tcPr>
            <w:tcW w:w="0" w:type="auto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y measures</w:t>
            </w:r>
          </w:p>
        </w:tc>
        <w:tc>
          <w:tcPr>
            <w:tcW w:w="0" w:type="auto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a handling</w:t>
            </w:r>
          </w:p>
        </w:tc>
        <w:tc>
          <w:tcPr>
            <w:tcW w:w="0" w:type="auto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sk of Bias (cumulative)</w:t>
            </w:r>
          </w:p>
        </w:tc>
        <w:tc>
          <w:tcPr>
            <w:tcW w:w="0" w:type="auto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ditional analyses</w:t>
            </w:r>
          </w:p>
        </w:tc>
        <w:tc>
          <w:tcPr>
            <w:tcW w:w="0" w:type="auto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 of studies</w:t>
            </w:r>
          </w:p>
        </w:tc>
        <w:tc>
          <w:tcPr>
            <w:tcW w:w="0" w:type="auto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racteristics data extraction</w:t>
            </w:r>
          </w:p>
        </w:tc>
        <w:tc>
          <w:tcPr>
            <w:tcW w:w="0" w:type="auto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sk of Bias (individual)</w:t>
            </w:r>
          </w:p>
        </w:tc>
        <w:tc>
          <w:tcPr>
            <w:tcW w:w="0" w:type="auto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nefits or Harms</w:t>
            </w:r>
          </w:p>
        </w:tc>
        <w:tc>
          <w:tcPr>
            <w:tcW w:w="0" w:type="auto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-analyses</w:t>
            </w:r>
          </w:p>
        </w:tc>
        <w:tc>
          <w:tcPr>
            <w:tcW w:w="0" w:type="auto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sk of Bias (across studies)</w:t>
            </w:r>
          </w:p>
        </w:tc>
        <w:tc>
          <w:tcPr>
            <w:tcW w:w="0" w:type="auto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ditional analyses</w:t>
            </w:r>
          </w:p>
        </w:tc>
        <w:tc>
          <w:tcPr>
            <w:tcW w:w="0" w:type="auto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itations</w:t>
            </w:r>
          </w:p>
        </w:tc>
        <w:tc>
          <w:tcPr>
            <w:tcW w:w="0" w:type="auto"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ralisability</w:t>
            </w:r>
          </w:p>
        </w:tc>
        <w:tc>
          <w:tcPr>
            <w:tcW w:w="0" w:type="auto"/>
            <w:vMerge/>
            <w:textDirection w:val="btLr"/>
          </w:tcPr>
          <w:p w:rsidR="00012094" w:rsidRPr="00536BCF" w:rsidRDefault="00012094" w:rsidP="00012094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2094" w:rsidRPr="00536BCF" w:rsidTr="00012094">
        <w:trPr>
          <w:trHeight w:val="324"/>
        </w:trPr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012094" w:rsidRPr="00536BCF" w:rsidTr="00012094">
        <w:trPr>
          <w:trHeight w:val="324"/>
        </w:trPr>
        <w:tc>
          <w:tcPr>
            <w:tcW w:w="0" w:type="auto"/>
          </w:tcPr>
          <w:p w:rsidR="00012094" w:rsidRPr="00536BCF" w:rsidRDefault="00012094" w:rsidP="00012094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Bowen et al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36BCF">
              <w:rPr>
                <w:rFonts w:ascii="Arial" w:hAnsi="Arial" w:cs="Arial"/>
                <w:sz w:val="20"/>
                <w:szCs w:val="20"/>
              </w:rPr>
              <w:t xml:space="preserve"> 2013</w:t>
            </w:r>
            <w:r w:rsidR="006559C5">
              <w:rPr>
                <w:rFonts w:ascii="Arial" w:hAnsi="Arial" w:cs="Arial"/>
                <w:sz w:val="20"/>
                <w:szCs w:val="20"/>
              </w:rPr>
              <w:t xml:space="preserve"> (13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012094" w:rsidRPr="00536BCF" w:rsidTr="00012094">
        <w:trPr>
          <w:trHeight w:val="324"/>
        </w:trPr>
        <w:tc>
          <w:tcPr>
            <w:tcW w:w="0" w:type="auto"/>
          </w:tcPr>
          <w:p w:rsidR="00012094" w:rsidRPr="00536BCF" w:rsidRDefault="00012094" w:rsidP="00485E27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Pollock et al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36BCF">
              <w:rPr>
                <w:rFonts w:ascii="Arial" w:hAnsi="Arial" w:cs="Arial"/>
                <w:sz w:val="20"/>
                <w:szCs w:val="20"/>
              </w:rPr>
              <w:t xml:space="preserve"> 2011</w:t>
            </w:r>
            <w:r w:rsidR="00485E27">
              <w:rPr>
                <w:rFonts w:ascii="Arial" w:hAnsi="Arial" w:cs="Arial"/>
                <w:sz w:val="20"/>
                <w:szCs w:val="20"/>
              </w:rPr>
              <w:t xml:space="preserve"> (7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="00485E2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2094" w:rsidRPr="00536BCF" w:rsidTr="00012094">
        <w:trPr>
          <w:trHeight w:val="324"/>
        </w:trPr>
        <w:tc>
          <w:tcPr>
            <w:tcW w:w="0" w:type="auto"/>
          </w:tcPr>
          <w:p w:rsidR="00012094" w:rsidRPr="00536BCF" w:rsidRDefault="00485E27" w:rsidP="00485E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lock et al. 2011 (22</w:t>
            </w:r>
            <w:r w:rsidR="00012094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12094" w:rsidRPr="00536BCF" w:rsidTr="00012094">
        <w:trPr>
          <w:trHeight w:val="324"/>
        </w:trPr>
        <w:tc>
          <w:tcPr>
            <w:tcW w:w="0" w:type="auto"/>
          </w:tcPr>
          <w:p w:rsidR="00012094" w:rsidRPr="00536BCF" w:rsidRDefault="00012094" w:rsidP="00485E27">
            <w:pPr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Pollock et al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36BCF">
              <w:rPr>
                <w:rFonts w:ascii="Arial" w:hAnsi="Arial" w:cs="Arial"/>
                <w:sz w:val="20"/>
                <w:szCs w:val="20"/>
              </w:rPr>
              <w:t xml:space="preserve"> 2012</w:t>
            </w:r>
            <w:r w:rsidR="00485E27">
              <w:rPr>
                <w:rFonts w:ascii="Arial" w:hAnsi="Arial" w:cs="Arial"/>
                <w:sz w:val="20"/>
                <w:szCs w:val="20"/>
              </w:rPr>
              <w:t xml:space="preserve"> (8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="00485E2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:rsidR="00012094" w:rsidRPr="00536BCF" w:rsidRDefault="00012094" w:rsidP="000120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BC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542BE8" w:rsidRDefault="00542BE8" w:rsidP="00511100"/>
    <w:p w:rsidR="00012094" w:rsidRDefault="00012094" w:rsidP="00012094">
      <w:r w:rsidRPr="00536BCF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1C571A" wp14:editId="11463546">
                <wp:simplePos x="0" y="0"/>
                <wp:positionH relativeFrom="column">
                  <wp:posOffset>2886075</wp:posOffset>
                </wp:positionH>
                <wp:positionV relativeFrom="paragraph">
                  <wp:posOffset>4842510</wp:posOffset>
                </wp:positionV>
                <wp:extent cx="219075" cy="200025"/>
                <wp:effectExtent l="0" t="0" r="28575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2000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12094" w:rsidRPr="005C3ED4" w:rsidRDefault="00012094" w:rsidP="00012094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vertAlign w:val="superscript"/>
                              </w:rPr>
                            </w:pPr>
                            <w:r w:rsidRPr="00281FBE">
                              <w:rPr>
                                <w:color w:val="000000" w:themeColor="text1"/>
                                <w:sz w:val="18"/>
                              </w:rPr>
                              <w:t>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31C571A" id="Rectangle 3" o:spid="_x0000_s1026" style="position:absolute;margin-left:227.25pt;margin-top:381.3pt;width:17.25pt;height:15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" fillcolor="white [3212]" strokecolor="black [3213]">
                <v:textbox>
                  <w:txbxContent>
                    <w:p w:rsidR="00012094" w:rsidRPr="005C3ED4" w:rsidRDefault="00012094" w:rsidP="00012094">
                      <w:pPr>
                        <w:jc w:val="center"/>
                        <w:rPr>
                          <w:color w:val="000000" w:themeColor="text1"/>
                          <w:sz w:val="18"/>
                          <w:vertAlign w:val="superscript"/>
                        </w:rPr>
                      </w:pPr>
                      <w:r w:rsidRPr="00281FBE">
                        <w:rPr>
                          <w:color w:val="000000" w:themeColor="text1"/>
                          <w:sz w:val="18"/>
                        </w:rPr>
                        <w:t>+</w:t>
                      </w:r>
                    </w:p>
                  </w:txbxContent>
                </v:textbox>
              </v:rect>
            </w:pict>
          </mc:Fallback>
        </mc:AlternateContent>
      </w:r>
      <w:r w:rsidRPr="00536BCF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A724C1" wp14:editId="7E39C5F1">
                <wp:simplePos x="0" y="0"/>
                <wp:positionH relativeFrom="column">
                  <wp:posOffset>1514475</wp:posOffset>
                </wp:positionH>
                <wp:positionV relativeFrom="paragraph">
                  <wp:posOffset>4848860</wp:posOffset>
                </wp:positionV>
                <wp:extent cx="219075" cy="200025"/>
                <wp:effectExtent l="0" t="0" r="28575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2000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12094" w:rsidRPr="00281FBE" w:rsidRDefault="00012094" w:rsidP="00012094">
                            <w:pPr>
                              <w:jc w:val="center"/>
                              <w:rPr>
                                <w:color w:val="000000" w:themeColor="text1"/>
                                <w:sz w:val="16"/>
                              </w:rPr>
                            </w:pPr>
                            <w:r w:rsidRPr="00281FBE">
                              <w:rPr>
                                <w:color w:val="000000" w:themeColor="text1"/>
                                <w:sz w:val="16"/>
                              </w:rPr>
                              <w:t>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A724C1" id="Rectangle 2" o:spid="_x0000_s1027" style="position:absolute;margin-left:119.25pt;margin-top:381.8pt;width:17.25pt;height:15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" fillcolor="white [3212]" strokecolor="black [3213]">
                <v:textbox>
                  <w:txbxContent>
                    <w:p w:rsidR="00012094" w:rsidRPr="00281FBE" w:rsidRDefault="00012094" w:rsidP="00012094">
                      <w:pPr>
                        <w:jc w:val="center"/>
                        <w:rPr>
                          <w:color w:val="000000" w:themeColor="text1"/>
                          <w:sz w:val="16"/>
                        </w:rPr>
                      </w:pPr>
                      <w:r w:rsidRPr="00281FBE">
                        <w:rPr>
                          <w:color w:val="000000" w:themeColor="text1"/>
                          <w:sz w:val="16"/>
                        </w:rPr>
                        <w:t>?</w:t>
                      </w:r>
                    </w:p>
                  </w:txbxContent>
                </v:textbox>
              </v:rect>
            </w:pict>
          </mc:Fallback>
        </mc:AlternateContent>
      </w:r>
      <w:r w:rsidRPr="00536BCF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6BB9D9" wp14:editId="04C560B9">
                <wp:simplePos x="0" y="0"/>
                <wp:positionH relativeFrom="column">
                  <wp:posOffset>19050</wp:posOffset>
                </wp:positionH>
                <wp:positionV relativeFrom="paragraph">
                  <wp:posOffset>4871085</wp:posOffset>
                </wp:positionV>
                <wp:extent cx="219075" cy="200025"/>
                <wp:effectExtent l="0" t="0" r="2857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2000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12094" w:rsidRPr="00281FBE" w:rsidRDefault="00012094" w:rsidP="00012094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281FBE">
                              <w:rPr>
                                <w:color w:val="000000" w:themeColor="text1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96BB9D9" id="Rectangle 1" o:spid="_x0000_s1028" style="position:absolute;margin-left:1.5pt;margin-top:383.55pt;width:17.25pt;height:15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" fillcolor="white [3212]" strokecolor="black [3213]">
                <v:textbox>
                  <w:txbxContent>
                    <w:p w:rsidR="00012094" w:rsidRPr="00281FBE" w:rsidRDefault="00012094" w:rsidP="00012094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281FBE">
                        <w:rPr>
                          <w:color w:val="000000" w:themeColor="text1"/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>
        <w:t xml:space="preserve">          </w:t>
      </w:r>
    </w:p>
    <w:p w:rsidR="00012094" w:rsidRPr="00012094" w:rsidRDefault="00012094" w:rsidP="00012094">
      <w:pPr>
        <w:ind w:firstLine="720"/>
      </w:pPr>
      <w:r>
        <w:t>= Not reported</w:t>
      </w:r>
      <w:r>
        <w:tab/>
      </w:r>
      <w:r>
        <w:tab/>
        <w:t xml:space="preserve"> = Unclear</w:t>
      </w:r>
      <w:r>
        <w:tab/>
        <w:t xml:space="preserve">               = Reported</w:t>
      </w:r>
    </w:p>
    <w:sectPr w:rsidR="00012094" w:rsidRPr="00012094" w:rsidSect="006E2FBE">
      <w:pgSz w:w="16838" w:h="11906" w:orient="landscape"/>
      <w:pgMar w:top="1247" w:right="1440" w:bottom="136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077C" w:rsidRDefault="00DD077C" w:rsidP="005C76FE">
      <w:pPr>
        <w:spacing w:after="0" w:line="240" w:lineRule="auto"/>
      </w:pPr>
      <w:r>
        <w:separator/>
      </w:r>
    </w:p>
  </w:endnote>
  <w:endnote w:type="continuationSeparator" w:id="0">
    <w:p w:rsidR="00DD077C" w:rsidRDefault="00DD077C" w:rsidP="005C76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077C" w:rsidRDefault="00DD077C" w:rsidP="005C76FE">
      <w:pPr>
        <w:spacing w:after="0" w:line="240" w:lineRule="auto"/>
      </w:pPr>
      <w:r>
        <w:separator/>
      </w:r>
    </w:p>
  </w:footnote>
  <w:footnote w:type="continuationSeparator" w:id="0">
    <w:p w:rsidR="00DD077C" w:rsidRDefault="00DD077C" w:rsidP="005C76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9D0"/>
    <w:rsid w:val="00004C2B"/>
    <w:rsid w:val="00012094"/>
    <w:rsid w:val="00044EED"/>
    <w:rsid w:val="00066595"/>
    <w:rsid w:val="00124E97"/>
    <w:rsid w:val="00147975"/>
    <w:rsid w:val="00153777"/>
    <w:rsid w:val="00173EFD"/>
    <w:rsid w:val="001C6BEB"/>
    <w:rsid w:val="001E0E4F"/>
    <w:rsid w:val="00281FBE"/>
    <w:rsid w:val="00293FC4"/>
    <w:rsid w:val="002D2CF8"/>
    <w:rsid w:val="00306156"/>
    <w:rsid w:val="00323CC4"/>
    <w:rsid w:val="0035074E"/>
    <w:rsid w:val="00355D43"/>
    <w:rsid w:val="003716F3"/>
    <w:rsid w:val="00387D40"/>
    <w:rsid w:val="003B20FA"/>
    <w:rsid w:val="003E2FDC"/>
    <w:rsid w:val="003F5AA2"/>
    <w:rsid w:val="0040588D"/>
    <w:rsid w:val="00407A81"/>
    <w:rsid w:val="0044589D"/>
    <w:rsid w:val="0046116C"/>
    <w:rsid w:val="00485E27"/>
    <w:rsid w:val="00492925"/>
    <w:rsid w:val="004B05C8"/>
    <w:rsid w:val="004C7751"/>
    <w:rsid w:val="00501CF6"/>
    <w:rsid w:val="005072C0"/>
    <w:rsid w:val="00511100"/>
    <w:rsid w:val="005278D3"/>
    <w:rsid w:val="00536BCF"/>
    <w:rsid w:val="00542BE8"/>
    <w:rsid w:val="005847F8"/>
    <w:rsid w:val="005A569C"/>
    <w:rsid w:val="005C0294"/>
    <w:rsid w:val="005C3ED4"/>
    <w:rsid w:val="005C76FE"/>
    <w:rsid w:val="005D43B6"/>
    <w:rsid w:val="00602698"/>
    <w:rsid w:val="006559C5"/>
    <w:rsid w:val="006B79D0"/>
    <w:rsid w:val="006E2FBE"/>
    <w:rsid w:val="0074079A"/>
    <w:rsid w:val="0074232A"/>
    <w:rsid w:val="007532B7"/>
    <w:rsid w:val="007758D3"/>
    <w:rsid w:val="007879E1"/>
    <w:rsid w:val="007F2EDD"/>
    <w:rsid w:val="00806BE8"/>
    <w:rsid w:val="0081037F"/>
    <w:rsid w:val="0082094B"/>
    <w:rsid w:val="008231C3"/>
    <w:rsid w:val="00885FD7"/>
    <w:rsid w:val="008944BC"/>
    <w:rsid w:val="008B0E27"/>
    <w:rsid w:val="0091445F"/>
    <w:rsid w:val="00934C52"/>
    <w:rsid w:val="00965399"/>
    <w:rsid w:val="009655A7"/>
    <w:rsid w:val="009B244F"/>
    <w:rsid w:val="009F3AE6"/>
    <w:rsid w:val="00A70038"/>
    <w:rsid w:val="00A86BEF"/>
    <w:rsid w:val="00A9217A"/>
    <w:rsid w:val="00AF7805"/>
    <w:rsid w:val="00B24FBA"/>
    <w:rsid w:val="00B32D42"/>
    <w:rsid w:val="00B4058B"/>
    <w:rsid w:val="00B731D3"/>
    <w:rsid w:val="00BB29AD"/>
    <w:rsid w:val="00BC09EA"/>
    <w:rsid w:val="00BD0AA0"/>
    <w:rsid w:val="00BD5AC3"/>
    <w:rsid w:val="00BF18C4"/>
    <w:rsid w:val="00C332FE"/>
    <w:rsid w:val="00C83960"/>
    <w:rsid w:val="00C845C3"/>
    <w:rsid w:val="00D13968"/>
    <w:rsid w:val="00DC1D2D"/>
    <w:rsid w:val="00DC7FF6"/>
    <w:rsid w:val="00DD077C"/>
    <w:rsid w:val="00DE4F71"/>
    <w:rsid w:val="00E61A2B"/>
    <w:rsid w:val="00E7478B"/>
    <w:rsid w:val="00E80599"/>
    <w:rsid w:val="00ED68F2"/>
    <w:rsid w:val="00EF0DA3"/>
    <w:rsid w:val="00F2173B"/>
    <w:rsid w:val="00F37D1C"/>
    <w:rsid w:val="00FA2B55"/>
    <w:rsid w:val="00FC3F50"/>
    <w:rsid w:val="00FD05F7"/>
    <w:rsid w:val="00FD3B41"/>
    <w:rsid w:val="00FF7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EA8EF0-5F8D-4728-BC73-63C7FBC63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4F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FB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C7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76FE"/>
  </w:style>
  <w:style w:type="paragraph" w:styleId="Footer">
    <w:name w:val="footer"/>
    <w:basedOn w:val="Normal"/>
    <w:link w:val="FooterChar"/>
    <w:uiPriority w:val="99"/>
    <w:unhideWhenUsed/>
    <w:rsid w:val="005C7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76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68219B-FA20-4E63-A0F4-D379BED80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pworth, Lauren</dc:creator>
  <cp:lastModifiedBy>Hanna, Kerry [khanna]</cp:lastModifiedBy>
  <cp:revision>6</cp:revision>
  <cp:lastPrinted>2014-06-04T07:27:00Z</cp:lastPrinted>
  <dcterms:created xsi:type="dcterms:W3CDTF">2016-07-15T08:48:00Z</dcterms:created>
  <dcterms:modified xsi:type="dcterms:W3CDTF">2016-08-22T07:38:00Z</dcterms:modified>
</cp:coreProperties>
</file>